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I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nclusion criteria for patients used NIPPV directly after extubation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atients fullfilling at least 1 of the following criteria were given NIPPV directly after extubation: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ge older than 65 years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Heart failure as the primary indication for mechanical ventilation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3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oderate to severe chronic obstructive pulmonary disease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4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n Acute Physiology and Chronic Health Evaluation II(APACHE II) score higher than 12 on extubation day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ody mass index of more than 30(calculated as weight in kilograms divided by height in meters squared)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6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irway patency problems, including high risk of developing laryngeal edema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7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nability to deal with respiratory secretions(inadequate cough reflex or suctioning&gt;2 times within 8 hours before extubation)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8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ifficult or prolonged weaning, in brief, a patient failing the first attempt at disconnection from mechanical ventilation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9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 or more comorbidities;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0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echanical ventilation for more than 7 days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Reference: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1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Nava S, Gregoretti C, Fanfulla F, Squadrone E, Grassi M, Carlucci A, Beltrame F, Navalesi P. Noninvasive ventilation to prevent respiratory failure after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extubation in high-risk patients. Crit Care Med. 2005 Nov;33(11):2465-70.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2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Ferrer M, Valencia M, Nicolas JM, Bernadich O, Badia JR, Torres A. Early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noninvasive ventilation averts extubation failure in patients at risk: a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randomized trial. Am J Respir Crit Care Med. 2006 Jan 15;173(2):164-70.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3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El-Solh AA, Aquilina A, Pineda L, Dhanvantri V, Grant B, Bouquin P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Noninvasive ventilation for prevention of post-extubation respiratory failure in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obese patients. Eur Respir J. 2006 Sep;28(3):588-95.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4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Thille AW, Harrois A, Schortgen F, Brun-Buisson C, Brochard L. Outcomes of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extubation failure in medical intensive care unit patients. Crit Care Med. 2011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Dec;39(12):2612-8.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5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Vallverdú I, Calaf N, Subirana M, Net A, Benito S, Mancebo J. Clinical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characteristics, respiratory functional parameters, and outcome of a two-hour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T-piece trial in patients weaning from mechanical ventilation. Am J Respir Crit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  <w:t>Care Med. 1998 Dec;158(6):1855-62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apple</cp:lastModifiedBy>
  <dcterms:modified xsi:type="dcterms:W3CDTF">2017-08-15T08:0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